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F2F" w:rsidRPr="00150037" w:rsidRDefault="008C3F2F" w:rsidP="0038092B">
      <w:pPr>
        <w:spacing w:before="75" w:line="480" w:lineRule="auto"/>
        <w:ind w:right="115"/>
        <w:jc w:val="both"/>
        <w:rPr>
          <w:b/>
          <w:lang w:val="en-US"/>
        </w:rPr>
      </w:pPr>
      <w:bookmarkStart w:id="0" w:name="_GoBack"/>
      <w:bookmarkEnd w:id="0"/>
      <w:proofErr w:type="gramStart"/>
      <w:r w:rsidRPr="00150037">
        <w:rPr>
          <w:b/>
          <w:lang w:val="en-US"/>
        </w:rPr>
        <w:t xml:space="preserve">SUPPLEMENTAL FIGURE </w:t>
      </w:r>
      <w:r>
        <w:rPr>
          <w:b/>
          <w:lang w:val="en-US"/>
        </w:rPr>
        <w:t>S</w:t>
      </w:r>
      <w:r w:rsidRPr="00150037">
        <w:rPr>
          <w:b/>
          <w:lang w:val="en-US"/>
        </w:rPr>
        <w:t>1 No tumor-associated circulating variants in a patient with lethal</w:t>
      </w:r>
      <w:r w:rsidRPr="00150037">
        <w:rPr>
          <w:b/>
          <w:spacing w:val="1"/>
          <w:lang w:val="en-US"/>
        </w:rPr>
        <w:t xml:space="preserve"> </w:t>
      </w:r>
      <w:r w:rsidRPr="00150037">
        <w:rPr>
          <w:b/>
          <w:lang w:val="en-US"/>
        </w:rPr>
        <w:t>cerebral</w:t>
      </w:r>
      <w:r w:rsidRPr="00150037">
        <w:rPr>
          <w:b/>
          <w:spacing w:val="-1"/>
          <w:lang w:val="en-US"/>
        </w:rPr>
        <w:t xml:space="preserve"> </w:t>
      </w:r>
      <w:r w:rsidRPr="00150037">
        <w:rPr>
          <w:b/>
          <w:lang w:val="en-US"/>
        </w:rPr>
        <w:t>metastasis.</w:t>
      </w:r>
      <w:proofErr w:type="gramEnd"/>
    </w:p>
    <w:p w:rsidR="008C3F2F" w:rsidRPr="007202DB" w:rsidRDefault="007202DB" w:rsidP="0038092B">
      <w:pPr>
        <w:widowControl w:val="0"/>
        <w:tabs>
          <w:tab w:val="left" w:pos="576"/>
        </w:tabs>
        <w:autoSpaceDE w:val="0"/>
        <w:autoSpaceDN w:val="0"/>
        <w:spacing w:before="2" w:line="480" w:lineRule="auto"/>
        <w:ind w:right="11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(A) </w:t>
      </w:r>
      <w:r w:rsidR="008C3F2F" w:rsidRPr="007202DB">
        <w:rPr>
          <w:b/>
          <w:color w:val="000000" w:themeColor="text1"/>
        </w:rPr>
        <w:t>Clinical</w:t>
      </w:r>
      <w:r w:rsidR="008C3F2F" w:rsidRPr="007202DB">
        <w:rPr>
          <w:b/>
          <w:color w:val="000000" w:themeColor="text1"/>
          <w:spacing w:val="1"/>
        </w:rPr>
        <w:t xml:space="preserve"> </w:t>
      </w:r>
      <w:r w:rsidR="008C3F2F" w:rsidRPr="007202DB">
        <w:rPr>
          <w:b/>
          <w:color w:val="000000" w:themeColor="text1"/>
        </w:rPr>
        <w:t>course.</w:t>
      </w:r>
      <w:r w:rsidR="008C3F2F" w:rsidRPr="007202DB">
        <w:rPr>
          <w:b/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Chemo,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chemotherapy;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ASCT,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autologous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stem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cell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transplantation;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cis-RA,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cis-retinoic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acid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differentiation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therapy;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PR,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partial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remission; PROG; progression; D, death; MIBG trend, response assessment by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MIBG;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BM,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bone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marrow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samples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(filled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circle: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positive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for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NB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cells); Plasma samples, time of plasma sampling; SUR, surgery and biopsy; VMA, vanillylmandelic</w:t>
      </w:r>
      <w:r w:rsidR="008C3F2F" w:rsidRPr="007202DB">
        <w:rPr>
          <w:color w:val="000000" w:themeColor="text1"/>
          <w:spacing w:val="-64"/>
        </w:rPr>
        <w:t xml:space="preserve"> </w:t>
      </w:r>
      <w:r w:rsidR="008C3F2F" w:rsidRPr="007202DB">
        <w:rPr>
          <w:color w:val="000000" w:themeColor="text1"/>
        </w:rPr>
        <w:t>acid; HVA,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homovanillic acid.</w:t>
      </w:r>
    </w:p>
    <w:p w:rsidR="008C3F2F" w:rsidRPr="007202DB" w:rsidRDefault="007202DB" w:rsidP="0038092B">
      <w:pPr>
        <w:widowControl w:val="0"/>
        <w:tabs>
          <w:tab w:val="left" w:pos="576"/>
        </w:tabs>
        <w:autoSpaceDE w:val="0"/>
        <w:autoSpaceDN w:val="0"/>
        <w:spacing w:line="480" w:lineRule="auto"/>
        <w:ind w:right="110"/>
        <w:jc w:val="both"/>
        <w:rPr>
          <w:b/>
          <w:color w:val="000000" w:themeColor="text1"/>
          <w:lang w:val="en-US"/>
        </w:rPr>
      </w:pPr>
      <w:r w:rsidRPr="007202DB">
        <w:rPr>
          <w:b/>
          <w:color w:val="000000" w:themeColor="text1"/>
          <w:lang w:val="en-US"/>
        </w:rPr>
        <w:t>(B</w:t>
      </w:r>
      <w:r>
        <w:rPr>
          <w:b/>
          <w:color w:val="000000" w:themeColor="text1"/>
          <w:lang w:val="en-US"/>
        </w:rPr>
        <w:t xml:space="preserve">) </w:t>
      </w:r>
      <w:r w:rsidR="008C3F2F" w:rsidRPr="007202DB">
        <w:rPr>
          <w:b/>
          <w:color w:val="000000" w:themeColor="text1"/>
          <w:lang w:val="en-US"/>
        </w:rPr>
        <w:t>High number of</w:t>
      </w:r>
      <w:r w:rsidR="008C3F2F" w:rsidRPr="007202DB">
        <w:rPr>
          <w:b/>
          <w:color w:val="000000" w:themeColor="text1"/>
          <w:spacing w:val="1"/>
          <w:lang w:val="en-US"/>
        </w:rPr>
        <w:t xml:space="preserve"> </w:t>
      </w:r>
      <w:proofErr w:type="spellStart"/>
      <w:r w:rsidR="008C3F2F" w:rsidRPr="007202DB">
        <w:rPr>
          <w:b/>
          <w:color w:val="000000" w:themeColor="text1"/>
          <w:lang w:val="en-US"/>
        </w:rPr>
        <w:t>mt</w:t>
      </w:r>
      <w:proofErr w:type="spellEnd"/>
      <w:r w:rsidR="008C3F2F" w:rsidRPr="007202DB">
        <w:rPr>
          <w:b/>
          <w:color w:val="000000" w:themeColor="text1"/>
          <w:lang w:val="en-US"/>
        </w:rPr>
        <w:t xml:space="preserve"> and nuclear somatic variants with low allelic frequency.</w:t>
      </w:r>
      <w:r w:rsidR="008C3F2F" w:rsidRPr="007202DB">
        <w:rPr>
          <w:b/>
          <w:color w:val="000000" w:themeColor="text1"/>
          <w:spacing w:val="1"/>
          <w:lang w:val="en-US"/>
        </w:rPr>
        <w:t xml:space="preserve"> </w:t>
      </w:r>
      <w:proofErr w:type="gramStart"/>
      <w:r w:rsidR="008C3F2F" w:rsidRPr="007202DB">
        <w:rPr>
          <w:b/>
          <w:color w:val="000000" w:themeColor="text1"/>
          <w:lang w:val="en-US"/>
        </w:rPr>
        <w:t>in</w:t>
      </w:r>
      <w:proofErr w:type="gramEnd"/>
      <w:r w:rsidR="008C3F2F" w:rsidRPr="007202DB">
        <w:rPr>
          <w:b/>
          <w:color w:val="000000" w:themeColor="text1"/>
          <w:lang w:val="en-US"/>
        </w:rPr>
        <w:t xml:space="preserve"> tumor and consecutive plasma samples. </w:t>
      </w:r>
      <w:proofErr w:type="gramStart"/>
      <w:r w:rsidR="008C3F2F" w:rsidRPr="007202DB">
        <w:rPr>
          <w:color w:val="000000" w:themeColor="text1"/>
          <w:lang w:val="en-US"/>
        </w:rPr>
        <w:t>T, tumor; P1-5, consecutive plasma</w:t>
      </w:r>
      <w:r w:rsidR="008C3F2F" w:rsidRPr="007202DB">
        <w:rPr>
          <w:color w:val="000000" w:themeColor="text1"/>
          <w:spacing w:val="1"/>
          <w:lang w:val="en-US"/>
        </w:rPr>
        <w:t xml:space="preserve"> </w:t>
      </w:r>
      <w:r w:rsidR="008C3F2F" w:rsidRPr="007202DB">
        <w:rPr>
          <w:color w:val="000000" w:themeColor="text1"/>
          <w:lang w:val="en-US"/>
        </w:rPr>
        <w:t>samples.</w:t>
      </w:r>
      <w:proofErr w:type="gramEnd"/>
    </w:p>
    <w:p w:rsidR="008C3F2F" w:rsidRPr="007202DB" w:rsidRDefault="007202DB" w:rsidP="0038092B">
      <w:pPr>
        <w:widowControl w:val="0"/>
        <w:tabs>
          <w:tab w:val="left" w:pos="576"/>
        </w:tabs>
        <w:autoSpaceDE w:val="0"/>
        <w:autoSpaceDN w:val="0"/>
        <w:spacing w:line="480" w:lineRule="auto"/>
        <w:ind w:right="114"/>
        <w:jc w:val="both"/>
        <w:rPr>
          <w:b/>
          <w:color w:val="000000" w:themeColor="text1"/>
        </w:rPr>
      </w:pPr>
      <w:r w:rsidRPr="007202DB">
        <w:rPr>
          <w:b/>
          <w:color w:val="000000" w:themeColor="text1"/>
          <w:lang w:val="en-US"/>
        </w:rPr>
        <w:t xml:space="preserve">(C) </w:t>
      </w:r>
      <w:r w:rsidR="008C3F2F" w:rsidRPr="007202DB">
        <w:rPr>
          <w:b/>
          <w:color w:val="000000" w:themeColor="text1"/>
          <w:lang w:val="en-US"/>
        </w:rPr>
        <w:t xml:space="preserve">Mt and nuclear principal signatures differ. </w:t>
      </w:r>
      <w:r w:rsidR="008C3F2F" w:rsidRPr="007202DB">
        <w:rPr>
          <w:color w:val="000000" w:themeColor="text1"/>
        </w:rPr>
        <w:t>Mt and nuclear principal signatures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S1, S2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and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S3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are</w:t>
      </w:r>
      <w:r w:rsidR="008C3F2F" w:rsidRPr="007202DB">
        <w:rPr>
          <w:color w:val="000000" w:themeColor="text1"/>
          <w:spacing w:val="-4"/>
        </w:rPr>
        <w:t xml:space="preserve"> </w:t>
      </w:r>
      <w:r w:rsidR="008C3F2F" w:rsidRPr="007202DB">
        <w:rPr>
          <w:color w:val="000000" w:themeColor="text1"/>
        </w:rPr>
        <w:t>shown.</w:t>
      </w:r>
    </w:p>
    <w:p w:rsidR="008C3F2F" w:rsidRPr="007202DB" w:rsidRDefault="007202DB" w:rsidP="0038092B">
      <w:pPr>
        <w:widowControl w:val="0"/>
        <w:tabs>
          <w:tab w:val="left" w:pos="576"/>
        </w:tabs>
        <w:autoSpaceDE w:val="0"/>
        <w:autoSpaceDN w:val="0"/>
        <w:spacing w:line="480" w:lineRule="auto"/>
        <w:ind w:right="110"/>
        <w:jc w:val="both"/>
        <w:rPr>
          <w:b/>
          <w:color w:val="000000" w:themeColor="text1"/>
        </w:rPr>
      </w:pPr>
      <w:r w:rsidRPr="007202DB">
        <w:rPr>
          <w:b/>
          <w:color w:val="000000" w:themeColor="text1"/>
          <w:lang w:val="en-US"/>
        </w:rPr>
        <w:t>(D</w:t>
      </w:r>
      <w:r>
        <w:rPr>
          <w:b/>
          <w:color w:val="000000" w:themeColor="text1"/>
          <w:lang w:val="en-US"/>
        </w:rPr>
        <w:t xml:space="preserve">) </w:t>
      </w:r>
      <w:r w:rsidR="008C3F2F" w:rsidRPr="007202DB">
        <w:rPr>
          <w:b/>
          <w:color w:val="000000" w:themeColor="text1"/>
          <w:lang w:val="en-US"/>
        </w:rPr>
        <w:t xml:space="preserve">Circulating </w:t>
      </w:r>
      <w:proofErr w:type="spellStart"/>
      <w:r w:rsidR="008C3F2F" w:rsidRPr="007202DB">
        <w:rPr>
          <w:b/>
          <w:color w:val="000000" w:themeColor="text1"/>
          <w:lang w:val="en-US"/>
        </w:rPr>
        <w:t>mt</w:t>
      </w:r>
      <w:proofErr w:type="spellEnd"/>
      <w:r w:rsidR="008C3F2F" w:rsidRPr="007202DB">
        <w:rPr>
          <w:b/>
          <w:color w:val="000000" w:themeColor="text1"/>
          <w:lang w:val="en-US"/>
        </w:rPr>
        <w:t xml:space="preserve"> and nuclear principal signatures do not reflect the clinical</w:t>
      </w:r>
      <w:r w:rsidR="008C3F2F" w:rsidRPr="007202DB">
        <w:rPr>
          <w:b/>
          <w:color w:val="000000" w:themeColor="text1"/>
          <w:spacing w:val="1"/>
          <w:lang w:val="en-US"/>
        </w:rPr>
        <w:t xml:space="preserve"> </w:t>
      </w:r>
      <w:r w:rsidR="008C3F2F" w:rsidRPr="007202DB">
        <w:rPr>
          <w:b/>
          <w:color w:val="000000" w:themeColor="text1"/>
          <w:lang w:val="en-US"/>
        </w:rPr>
        <w:t xml:space="preserve">course. </w:t>
      </w:r>
      <w:r w:rsidR="008C3F2F" w:rsidRPr="007202DB">
        <w:rPr>
          <w:color w:val="000000" w:themeColor="text1"/>
        </w:rPr>
        <w:t>Unsupervised hierarchical clustering of the prinicipal signatures S1, S2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and S3 by the consecutive samples T (tumor) and P1-5 (plasma samples) are</w:t>
      </w:r>
      <w:r w:rsidR="008C3F2F" w:rsidRPr="007202DB">
        <w:rPr>
          <w:color w:val="000000" w:themeColor="text1"/>
          <w:spacing w:val="1"/>
        </w:rPr>
        <w:t xml:space="preserve"> </w:t>
      </w:r>
      <w:r w:rsidR="008C3F2F" w:rsidRPr="007202DB">
        <w:rPr>
          <w:color w:val="000000" w:themeColor="text1"/>
        </w:rPr>
        <w:t>depicted</w:t>
      </w:r>
      <w:r w:rsidR="008C3F2F" w:rsidRPr="007202DB">
        <w:rPr>
          <w:b/>
          <w:color w:val="000000" w:themeColor="text1"/>
        </w:rPr>
        <w:t>.</w:t>
      </w:r>
    </w:p>
    <w:p w:rsidR="009D6738" w:rsidRPr="008C3F2F" w:rsidRDefault="009D6738">
      <w:pPr>
        <w:rPr>
          <w:lang w:val="en-US"/>
        </w:rPr>
      </w:pPr>
    </w:p>
    <w:sectPr w:rsidR="009D6738" w:rsidRPr="008C3F2F" w:rsidSect="007202DB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813" w:rsidRDefault="00EA3813">
      <w:r>
        <w:separator/>
      </w:r>
    </w:p>
  </w:endnote>
  <w:endnote w:type="continuationSeparator" w:id="0">
    <w:p w:rsidR="00EA3813" w:rsidRDefault="00EA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64B" w:rsidRDefault="00E42170" w:rsidP="0072584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664B" w:rsidRDefault="00274C00" w:rsidP="0015003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64B" w:rsidRDefault="00E42170" w:rsidP="0072584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:rsidR="0050664B" w:rsidRDefault="00274C00" w:rsidP="001500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813" w:rsidRDefault="00EA3813">
      <w:r>
        <w:separator/>
      </w:r>
    </w:p>
  </w:footnote>
  <w:footnote w:type="continuationSeparator" w:id="0">
    <w:p w:rsidR="00EA3813" w:rsidRDefault="00EA38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F75F25"/>
    <w:multiLevelType w:val="hybridMultilevel"/>
    <w:tmpl w:val="15D27F50"/>
    <w:lvl w:ilvl="0" w:tplc="D7440024">
      <w:start w:val="1"/>
      <w:numFmt w:val="lowerLetter"/>
      <w:lvlText w:val="%1)"/>
      <w:lvlJc w:val="left"/>
      <w:pPr>
        <w:ind w:left="476" w:hanging="360"/>
      </w:pPr>
      <w:rPr>
        <w:rFonts w:hint="default"/>
        <w:w w:val="100"/>
      </w:rPr>
    </w:lvl>
    <w:lvl w:ilvl="1" w:tplc="EE641E14">
      <w:start w:val="1"/>
      <w:numFmt w:val="upperLetter"/>
      <w:lvlText w:val="%2)"/>
      <w:lvlJc w:val="left"/>
      <w:pPr>
        <w:ind w:left="502" w:hanging="360"/>
      </w:pPr>
      <w:rPr>
        <w:rFonts w:hint="default"/>
        <w:b/>
        <w:w w:val="100"/>
      </w:rPr>
    </w:lvl>
    <w:lvl w:ilvl="2" w:tplc="C4BC1D64">
      <w:numFmt w:val="bullet"/>
      <w:lvlText w:val="•"/>
      <w:lvlJc w:val="left"/>
      <w:pPr>
        <w:ind w:left="1548" w:hanging="360"/>
      </w:pPr>
      <w:rPr>
        <w:rFonts w:hint="default"/>
      </w:rPr>
    </w:lvl>
    <w:lvl w:ilvl="3" w:tplc="E03608CE">
      <w:numFmt w:val="bullet"/>
      <w:lvlText w:val="•"/>
      <w:lvlJc w:val="left"/>
      <w:pPr>
        <w:ind w:left="2517" w:hanging="360"/>
      </w:pPr>
      <w:rPr>
        <w:rFonts w:hint="default"/>
      </w:rPr>
    </w:lvl>
    <w:lvl w:ilvl="4" w:tplc="29448DEA">
      <w:numFmt w:val="bullet"/>
      <w:lvlText w:val="•"/>
      <w:lvlJc w:val="left"/>
      <w:pPr>
        <w:ind w:left="3486" w:hanging="360"/>
      </w:pPr>
      <w:rPr>
        <w:rFonts w:hint="default"/>
      </w:rPr>
    </w:lvl>
    <w:lvl w:ilvl="5" w:tplc="E6001672">
      <w:numFmt w:val="bullet"/>
      <w:lvlText w:val="•"/>
      <w:lvlJc w:val="left"/>
      <w:pPr>
        <w:ind w:left="4455" w:hanging="360"/>
      </w:pPr>
      <w:rPr>
        <w:rFonts w:hint="default"/>
      </w:rPr>
    </w:lvl>
    <w:lvl w:ilvl="6" w:tplc="75FA540C">
      <w:numFmt w:val="bullet"/>
      <w:lvlText w:val="•"/>
      <w:lvlJc w:val="left"/>
      <w:pPr>
        <w:ind w:left="5424" w:hanging="360"/>
      </w:pPr>
      <w:rPr>
        <w:rFonts w:hint="default"/>
      </w:rPr>
    </w:lvl>
    <w:lvl w:ilvl="7" w:tplc="DC0EAAD2">
      <w:numFmt w:val="bullet"/>
      <w:lvlText w:val="•"/>
      <w:lvlJc w:val="left"/>
      <w:pPr>
        <w:ind w:left="6393" w:hanging="360"/>
      </w:pPr>
      <w:rPr>
        <w:rFonts w:hint="default"/>
      </w:rPr>
    </w:lvl>
    <w:lvl w:ilvl="8" w:tplc="B15C884C">
      <w:numFmt w:val="bullet"/>
      <w:lvlText w:val="•"/>
      <w:lvlJc w:val="left"/>
      <w:pPr>
        <w:ind w:left="7362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2F"/>
    <w:rsid w:val="00002516"/>
    <w:rsid w:val="0000703C"/>
    <w:rsid w:val="000156FC"/>
    <w:rsid w:val="00017A38"/>
    <w:rsid w:val="000225E9"/>
    <w:rsid w:val="0003137A"/>
    <w:rsid w:val="000332E5"/>
    <w:rsid w:val="00035116"/>
    <w:rsid w:val="00045CAD"/>
    <w:rsid w:val="000500E8"/>
    <w:rsid w:val="00050622"/>
    <w:rsid w:val="00052D98"/>
    <w:rsid w:val="0005374C"/>
    <w:rsid w:val="00062549"/>
    <w:rsid w:val="00063D47"/>
    <w:rsid w:val="00064D63"/>
    <w:rsid w:val="00065FA6"/>
    <w:rsid w:val="00080DFC"/>
    <w:rsid w:val="0008442C"/>
    <w:rsid w:val="000865BF"/>
    <w:rsid w:val="00096745"/>
    <w:rsid w:val="000A7C81"/>
    <w:rsid w:val="000B054D"/>
    <w:rsid w:val="000B48C8"/>
    <w:rsid w:val="000C2400"/>
    <w:rsid w:val="000C7657"/>
    <w:rsid w:val="000D1405"/>
    <w:rsid w:val="000D2168"/>
    <w:rsid w:val="000D31DA"/>
    <w:rsid w:val="000D4003"/>
    <w:rsid w:val="000D407A"/>
    <w:rsid w:val="000D5386"/>
    <w:rsid w:val="000E4F6F"/>
    <w:rsid w:val="000E5436"/>
    <w:rsid w:val="000E7FE9"/>
    <w:rsid w:val="000F49C5"/>
    <w:rsid w:val="000F66A2"/>
    <w:rsid w:val="00112A5F"/>
    <w:rsid w:val="00117C70"/>
    <w:rsid w:val="0012321D"/>
    <w:rsid w:val="001332D2"/>
    <w:rsid w:val="00133918"/>
    <w:rsid w:val="001409D6"/>
    <w:rsid w:val="00144AB8"/>
    <w:rsid w:val="00145DA8"/>
    <w:rsid w:val="00146FC4"/>
    <w:rsid w:val="00147714"/>
    <w:rsid w:val="001571DD"/>
    <w:rsid w:val="0016069B"/>
    <w:rsid w:val="00164BF5"/>
    <w:rsid w:val="001668A2"/>
    <w:rsid w:val="0016772C"/>
    <w:rsid w:val="00174BB8"/>
    <w:rsid w:val="00175791"/>
    <w:rsid w:val="0018202F"/>
    <w:rsid w:val="001828A5"/>
    <w:rsid w:val="00183105"/>
    <w:rsid w:val="001846FE"/>
    <w:rsid w:val="00184715"/>
    <w:rsid w:val="001A2274"/>
    <w:rsid w:val="001A6306"/>
    <w:rsid w:val="001A6CCA"/>
    <w:rsid w:val="001B1974"/>
    <w:rsid w:val="001B3269"/>
    <w:rsid w:val="001C40A4"/>
    <w:rsid w:val="001E7F6D"/>
    <w:rsid w:val="001F206E"/>
    <w:rsid w:val="00200A86"/>
    <w:rsid w:val="00207C51"/>
    <w:rsid w:val="0021245A"/>
    <w:rsid w:val="00221CC6"/>
    <w:rsid w:val="0022721B"/>
    <w:rsid w:val="002272B8"/>
    <w:rsid w:val="00227C0D"/>
    <w:rsid w:val="00231F67"/>
    <w:rsid w:val="00233265"/>
    <w:rsid w:val="00234C3A"/>
    <w:rsid w:val="00236322"/>
    <w:rsid w:val="00241C78"/>
    <w:rsid w:val="00247320"/>
    <w:rsid w:val="00253B1F"/>
    <w:rsid w:val="002579C7"/>
    <w:rsid w:val="0026106F"/>
    <w:rsid w:val="002669FF"/>
    <w:rsid w:val="0026774F"/>
    <w:rsid w:val="00274C00"/>
    <w:rsid w:val="002754C2"/>
    <w:rsid w:val="00281B6A"/>
    <w:rsid w:val="00283C7D"/>
    <w:rsid w:val="00285BD0"/>
    <w:rsid w:val="00290437"/>
    <w:rsid w:val="00295ABE"/>
    <w:rsid w:val="0029681B"/>
    <w:rsid w:val="002B1A3B"/>
    <w:rsid w:val="002B3769"/>
    <w:rsid w:val="002B565C"/>
    <w:rsid w:val="002C6AB0"/>
    <w:rsid w:val="002D2933"/>
    <w:rsid w:val="002D326D"/>
    <w:rsid w:val="002F15E7"/>
    <w:rsid w:val="00315264"/>
    <w:rsid w:val="003371F9"/>
    <w:rsid w:val="00341847"/>
    <w:rsid w:val="003432E3"/>
    <w:rsid w:val="00352BDF"/>
    <w:rsid w:val="00365122"/>
    <w:rsid w:val="0036522E"/>
    <w:rsid w:val="003658A6"/>
    <w:rsid w:val="003670A9"/>
    <w:rsid w:val="00370A5A"/>
    <w:rsid w:val="00370F75"/>
    <w:rsid w:val="0037195D"/>
    <w:rsid w:val="00376619"/>
    <w:rsid w:val="00380280"/>
    <w:rsid w:val="0038092B"/>
    <w:rsid w:val="003817B4"/>
    <w:rsid w:val="00386343"/>
    <w:rsid w:val="00387471"/>
    <w:rsid w:val="003C1E1F"/>
    <w:rsid w:val="003C2B24"/>
    <w:rsid w:val="003C4029"/>
    <w:rsid w:val="003C7650"/>
    <w:rsid w:val="003C7BEE"/>
    <w:rsid w:val="003D3D7A"/>
    <w:rsid w:val="003D5E14"/>
    <w:rsid w:val="003E0EBD"/>
    <w:rsid w:val="003E469A"/>
    <w:rsid w:val="003E5E4A"/>
    <w:rsid w:val="003E73DF"/>
    <w:rsid w:val="004121C7"/>
    <w:rsid w:val="00413F74"/>
    <w:rsid w:val="00417F1B"/>
    <w:rsid w:val="00426294"/>
    <w:rsid w:val="0042640D"/>
    <w:rsid w:val="00450F26"/>
    <w:rsid w:val="00453DA2"/>
    <w:rsid w:val="00456838"/>
    <w:rsid w:val="00457B59"/>
    <w:rsid w:val="00457CCB"/>
    <w:rsid w:val="0046021D"/>
    <w:rsid w:val="00460B1F"/>
    <w:rsid w:val="0046238F"/>
    <w:rsid w:val="004627F8"/>
    <w:rsid w:val="00483DE2"/>
    <w:rsid w:val="00486336"/>
    <w:rsid w:val="004A02E8"/>
    <w:rsid w:val="004A1361"/>
    <w:rsid w:val="004B162A"/>
    <w:rsid w:val="004B1C41"/>
    <w:rsid w:val="004B397A"/>
    <w:rsid w:val="004B46CC"/>
    <w:rsid w:val="004B4C2B"/>
    <w:rsid w:val="004B74DF"/>
    <w:rsid w:val="004B7E50"/>
    <w:rsid w:val="004C1887"/>
    <w:rsid w:val="004C3F7A"/>
    <w:rsid w:val="004C3FE7"/>
    <w:rsid w:val="004C50B8"/>
    <w:rsid w:val="004C6ABC"/>
    <w:rsid w:val="004D2BE7"/>
    <w:rsid w:val="004E0ADB"/>
    <w:rsid w:val="004E16BF"/>
    <w:rsid w:val="004E6344"/>
    <w:rsid w:val="004E763B"/>
    <w:rsid w:val="00502094"/>
    <w:rsid w:val="00514D60"/>
    <w:rsid w:val="0052427D"/>
    <w:rsid w:val="00527016"/>
    <w:rsid w:val="005303BD"/>
    <w:rsid w:val="00531CD3"/>
    <w:rsid w:val="005324BA"/>
    <w:rsid w:val="00537CEE"/>
    <w:rsid w:val="005431D5"/>
    <w:rsid w:val="0054719B"/>
    <w:rsid w:val="0055392A"/>
    <w:rsid w:val="005572E3"/>
    <w:rsid w:val="0056390B"/>
    <w:rsid w:val="005652B8"/>
    <w:rsid w:val="00571CF6"/>
    <w:rsid w:val="00573185"/>
    <w:rsid w:val="00584D41"/>
    <w:rsid w:val="0059410F"/>
    <w:rsid w:val="00594D7F"/>
    <w:rsid w:val="005A33F9"/>
    <w:rsid w:val="005B0D26"/>
    <w:rsid w:val="005B429B"/>
    <w:rsid w:val="005B4F9D"/>
    <w:rsid w:val="005B6357"/>
    <w:rsid w:val="005B781C"/>
    <w:rsid w:val="005C213D"/>
    <w:rsid w:val="005C4176"/>
    <w:rsid w:val="005C491A"/>
    <w:rsid w:val="005C5BBE"/>
    <w:rsid w:val="005D1A39"/>
    <w:rsid w:val="005D2B5F"/>
    <w:rsid w:val="005D6A98"/>
    <w:rsid w:val="005F4F14"/>
    <w:rsid w:val="005F5C7B"/>
    <w:rsid w:val="00600389"/>
    <w:rsid w:val="00602877"/>
    <w:rsid w:val="00605049"/>
    <w:rsid w:val="0060509C"/>
    <w:rsid w:val="006223DC"/>
    <w:rsid w:val="00622C2E"/>
    <w:rsid w:val="00631D78"/>
    <w:rsid w:val="0063559C"/>
    <w:rsid w:val="00635BEE"/>
    <w:rsid w:val="006410D6"/>
    <w:rsid w:val="00643A23"/>
    <w:rsid w:val="00651C24"/>
    <w:rsid w:val="00656EAF"/>
    <w:rsid w:val="006604FA"/>
    <w:rsid w:val="00674668"/>
    <w:rsid w:val="0067661E"/>
    <w:rsid w:val="006769D2"/>
    <w:rsid w:val="00692D47"/>
    <w:rsid w:val="00696EBB"/>
    <w:rsid w:val="006A1C83"/>
    <w:rsid w:val="006A1FD0"/>
    <w:rsid w:val="006A43E2"/>
    <w:rsid w:val="006A4E90"/>
    <w:rsid w:val="006A5731"/>
    <w:rsid w:val="006A7544"/>
    <w:rsid w:val="006B13AF"/>
    <w:rsid w:val="006B1A8B"/>
    <w:rsid w:val="006C02DF"/>
    <w:rsid w:val="006C4D8D"/>
    <w:rsid w:val="006C568B"/>
    <w:rsid w:val="006E48A8"/>
    <w:rsid w:val="006F33F2"/>
    <w:rsid w:val="006F68CF"/>
    <w:rsid w:val="006F6CC1"/>
    <w:rsid w:val="007070BF"/>
    <w:rsid w:val="00714A74"/>
    <w:rsid w:val="007202DB"/>
    <w:rsid w:val="00722387"/>
    <w:rsid w:val="00722FE1"/>
    <w:rsid w:val="00730C87"/>
    <w:rsid w:val="00733B5A"/>
    <w:rsid w:val="00742C7A"/>
    <w:rsid w:val="0075147B"/>
    <w:rsid w:val="0075228B"/>
    <w:rsid w:val="00752916"/>
    <w:rsid w:val="007557A6"/>
    <w:rsid w:val="007673B5"/>
    <w:rsid w:val="00777BC7"/>
    <w:rsid w:val="007948B3"/>
    <w:rsid w:val="007A5F72"/>
    <w:rsid w:val="007A7D12"/>
    <w:rsid w:val="007B5330"/>
    <w:rsid w:val="007B6A5E"/>
    <w:rsid w:val="007B6DA2"/>
    <w:rsid w:val="007D12B1"/>
    <w:rsid w:val="007E49A9"/>
    <w:rsid w:val="007E7DEA"/>
    <w:rsid w:val="007F49A8"/>
    <w:rsid w:val="007F5CE8"/>
    <w:rsid w:val="007F6873"/>
    <w:rsid w:val="008013EF"/>
    <w:rsid w:val="00805F8F"/>
    <w:rsid w:val="00820E39"/>
    <w:rsid w:val="008263F8"/>
    <w:rsid w:val="00826DDF"/>
    <w:rsid w:val="00833401"/>
    <w:rsid w:val="00836878"/>
    <w:rsid w:val="00837741"/>
    <w:rsid w:val="00847345"/>
    <w:rsid w:val="008511F3"/>
    <w:rsid w:val="008519B9"/>
    <w:rsid w:val="00860E67"/>
    <w:rsid w:val="00864662"/>
    <w:rsid w:val="0086472C"/>
    <w:rsid w:val="008678D7"/>
    <w:rsid w:val="00872AAC"/>
    <w:rsid w:val="008756DD"/>
    <w:rsid w:val="008761B4"/>
    <w:rsid w:val="00876813"/>
    <w:rsid w:val="00880C4A"/>
    <w:rsid w:val="00881F12"/>
    <w:rsid w:val="008834CD"/>
    <w:rsid w:val="008875C7"/>
    <w:rsid w:val="00893627"/>
    <w:rsid w:val="008A1CE1"/>
    <w:rsid w:val="008A1EC2"/>
    <w:rsid w:val="008A5ABC"/>
    <w:rsid w:val="008A5E4E"/>
    <w:rsid w:val="008B2117"/>
    <w:rsid w:val="008C2F12"/>
    <w:rsid w:val="008C3F2F"/>
    <w:rsid w:val="008C732A"/>
    <w:rsid w:val="008E3905"/>
    <w:rsid w:val="008E4591"/>
    <w:rsid w:val="008E563F"/>
    <w:rsid w:val="008E567B"/>
    <w:rsid w:val="008F1DFE"/>
    <w:rsid w:val="008F3F00"/>
    <w:rsid w:val="008F42C9"/>
    <w:rsid w:val="009027C5"/>
    <w:rsid w:val="00904A72"/>
    <w:rsid w:val="00910CB4"/>
    <w:rsid w:val="00911600"/>
    <w:rsid w:val="00916B4F"/>
    <w:rsid w:val="00926D68"/>
    <w:rsid w:val="00944321"/>
    <w:rsid w:val="00944A45"/>
    <w:rsid w:val="009502AA"/>
    <w:rsid w:val="009544C2"/>
    <w:rsid w:val="00960609"/>
    <w:rsid w:val="00966FDD"/>
    <w:rsid w:val="00972D81"/>
    <w:rsid w:val="00973DD9"/>
    <w:rsid w:val="00982D2B"/>
    <w:rsid w:val="009838B3"/>
    <w:rsid w:val="00991DE1"/>
    <w:rsid w:val="009A08EF"/>
    <w:rsid w:val="009A0FD9"/>
    <w:rsid w:val="009A4CA9"/>
    <w:rsid w:val="009A7F41"/>
    <w:rsid w:val="009B2B45"/>
    <w:rsid w:val="009B4008"/>
    <w:rsid w:val="009C0907"/>
    <w:rsid w:val="009D2A01"/>
    <w:rsid w:val="009D2B86"/>
    <w:rsid w:val="009D4A8D"/>
    <w:rsid w:val="009D6738"/>
    <w:rsid w:val="009E1906"/>
    <w:rsid w:val="009E3A17"/>
    <w:rsid w:val="009E55D4"/>
    <w:rsid w:val="009E6821"/>
    <w:rsid w:val="009E79B4"/>
    <w:rsid w:val="009E7B34"/>
    <w:rsid w:val="009F302C"/>
    <w:rsid w:val="009F4480"/>
    <w:rsid w:val="00A1325A"/>
    <w:rsid w:val="00A17C51"/>
    <w:rsid w:val="00A2245E"/>
    <w:rsid w:val="00A25CF7"/>
    <w:rsid w:val="00A30BF5"/>
    <w:rsid w:val="00A33185"/>
    <w:rsid w:val="00A33697"/>
    <w:rsid w:val="00A37DF6"/>
    <w:rsid w:val="00A40556"/>
    <w:rsid w:val="00A41803"/>
    <w:rsid w:val="00A50432"/>
    <w:rsid w:val="00A50AA7"/>
    <w:rsid w:val="00A53C63"/>
    <w:rsid w:val="00A55E72"/>
    <w:rsid w:val="00A57AC7"/>
    <w:rsid w:val="00A65098"/>
    <w:rsid w:val="00A70DC6"/>
    <w:rsid w:val="00AB5A05"/>
    <w:rsid w:val="00AC5AC4"/>
    <w:rsid w:val="00AC66F9"/>
    <w:rsid w:val="00AC74AC"/>
    <w:rsid w:val="00AC7621"/>
    <w:rsid w:val="00AD1831"/>
    <w:rsid w:val="00AD1DC5"/>
    <w:rsid w:val="00AE130B"/>
    <w:rsid w:val="00AE41F5"/>
    <w:rsid w:val="00AE4360"/>
    <w:rsid w:val="00AE4C2D"/>
    <w:rsid w:val="00AE59F1"/>
    <w:rsid w:val="00AF51FA"/>
    <w:rsid w:val="00B01416"/>
    <w:rsid w:val="00B02BD0"/>
    <w:rsid w:val="00B03A81"/>
    <w:rsid w:val="00B04DC8"/>
    <w:rsid w:val="00B122D0"/>
    <w:rsid w:val="00B14A94"/>
    <w:rsid w:val="00B178FE"/>
    <w:rsid w:val="00B17A94"/>
    <w:rsid w:val="00B213E7"/>
    <w:rsid w:val="00B2552D"/>
    <w:rsid w:val="00B25763"/>
    <w:rsid w:val="00B368B3"/>
    <w:rsid w:val="00B41C1B"/>
    <w:rsid w:val="00B433C1"/>
    <w:rsid w:val="00B441EF"/>
    <w:rsid w:val="00B52097"/>
    <w:rsid w:val="00B620C5"/>
    <w:rsid w:val="00B63626"/>
    <w:rsid w:val="00B6431A"/>
    <w:rsid w:val="00B65C67"/>
    <w:rsid w:val="00B6673D"/>
    <w:rsid w:val="00B676BE"/>
    <w:rsid w:val="00B73F33"/>
    <w:rsid w:val="00B764D8"/>
    <w:rsid w:val="00B767F9"/>
    <w:rsid w:val="00B8259C"/>
    <w:rsid w:val="00B84139"/>
    <w:rsid w:val="00B84696"/>
    <w:rsid w:val="00B9448E"/>
    <w:rsid w:val="00B95AD3"/>
    <w:rsid w:val="00BA01A9"/>
    <w:rsid w:val="00BA21EF"/>
    <w:rsid w:val="00BA304A"/>
    <w:rsid w:val="00BA6760"/>
    <w:rsid w:val="00BA6FEC"/>
    <w:rsid w:val="00BA7AB0"/>
    <w:rsid w:val="00BB7C13"/>
    <w:rsid w:val="00BC349E"/>
    <w:rsid w:val="00BC4817"/>
    <w:rsid w:val="00BD5582"/>
    <w:rsid w:val="00BD7D4A"/>
    <w:rsid w:val="00BE5D1E"/>
    <w:rsid w:val="00BE72AE"/>
    <w:rsid w:val="00C02065"/>
    <w:rsid w:val="00C03761"/>
    <w:rsid w:val="00C03B81"/>
    <w:rsid w:val="00C05CA7"/>
    <w:rsid w:val="00C07FA1"/>
    <w:rsid w:val="00C14EA0"/>
    <w:rsid w:val="00C201E5"/>
    <w:rsid w:val="00C27387"/>
    <w:rsid w:val="00C27927"/>
    <w:rsid w:val="00C325A7"/>
    <w:rsid w:val="00C32ACA"/>
    <w:rsid w:val="00C3644F"/>
    <w:rsid w:val="00C50922"/>
    <w:rsid w:val="00C5351B"/>
    <w:rsid w:val="00C53E41"/>
    <w:rsid w:val="00C54ED4"/>
    <w:rsid w:val="00C571FF"/>
    <w:rsid w:val="00C60AAB"/>
    <w:rsid w:val="00C628F0"/>
    <w:rsid w:val="00C7458A"/>
    <w:rsid w:val="00C74F0C"/>
    <w:rsid w:val="00C82F4B"/>
    <w:rsid w:val="00C83E8D"/>
    <w:rsid w:val="00C8494F"/>
    <w:rsid w:val="00C853E0"/>
    <w:rsid w:val="00C96DF3"/>
    <w:rsid w:val="00C973C3"/>
    <w:rsid w:val="00CA03A8"/>
    <w:rsid w:val="00CA1B6E"/>
    <w:rsid w:val="00CB058A"/>
    <w:rsid w:val="00CD5E1C"/>
    <w:rsid w:val="00CD637A"/>
    <w:rsid w:val="00CD7D1D"/>
    <w:rsid w:val="00CE04BF"/>
    <w:rsid w:val="00CE070A"/>
    <w:rsid w:val="00CE0F3C"/>
    <w:rsid w:val="00CE2921"/>
    <w:rsid w:val="00CE3315"/>
    <w:rsid w:val="00CE6661"/>
    <w:rsid w:val="00CF168E"/>
    <w:rsid w:val="00CF6F16"/>
    <w:rsid w:val="00D17704"/>
    <w:rsid w:val="00D25AC9"/>
    <w:rsid w:val="00D267C7"/>
    <w:rsid w:val="00D45109"/>
    <w:rsid w:val="00D475BC"/>
    <w:rsid w:val="00D513AC"/>
    <w:rsid w:val="00D552D4"/>
    <w:rsid w:val="00D55B1E"/>
    <w:rsid w:val="00D61B74"/>
    <w:rsid w:val="00D633E0"/>
    <w:rsid w:val="00D66ADB"/>
    <w:rsid w:val="00D716BE"/>
    <w:rsid w:val="00D76C9F"/>
    <w:rsid w:val="00D806D0"/>
    <w:rsid w:val="00D8081E"/>
    <w:rsid w:val="00D87D2B"/>
    <w:rsid w:val="00D90E26"/>
    <w:rsid w:val="00D91584"/>
    <w:rsid w:val="00D93F91"/>
    <w:rsid w:val="00D96134"/>
    <w:rsid w:val="00D963F9"/>
    <w:rsid w:val="00DB4191"/>
    <w:rsid w:val="00DB68FB"/>
    <w:rsid w:val="00DB6935"/>
    <w:rsid w:val="00DC203E"/>
    <w:rsid w:val="00DC2488"/>
    <w:rsid w:val="00DD093B"/>
    <w:rsid w:val="00DE1096"/>
    <w:rsid w:val="00DE19C1"/>
    <w:rsid w:val="00DE2544"/>
    <w:rsid w:val="00DE52E2"/>
    <w:rsid w:val="00DF5440"/>
    <w:rsid w:val="00E03BF1"/>
    <w:rsid w:val="00E05D63"/>
    <w:rsid w:val="00E138B4"/>
    <w:rsid w:val="00E13AC8"/>
    <w:rsid w:val="00E2039D"/>
    <w:rsid w:val="00E2194E"/>
    <w:rsid w:val="00E34976"/>
    <w:rsid w:val="00E34C6B"/>
    <w:rsid w:val="00E42170"/>
    <w:rsid w:val="00E53A99"/>
    <w:rsid w:val="00E707AD"/>
    <w:rsid w:val="00E805FC"/>
    <w:rsid w:val="00E86099"/>
    <w:rsid w:val="00EA1727"/>
    <w:rsid w:val="00EA3813"/>
    <w:rsid w:val="00EB4A50"/>
    <w:rsid w:val="00EB63B9"/>
    <w:rsid w:val="00EB6BCE"/>
    <w:rsid w:val="00EB7380"/>
    <w:rsid w:val="00EB792B"/>
    <w:rsid w:val="00EC0A8C"/>
    <w:rsid w:val="00EC59DB"/>
    <w:rsid w:val="00EF626B"/>
    <w:rsid w:val="00EF7E64"/>
    <w:rsid w:val="00F024FA"/>
    <w:rsid w:val="00F02978"/>
    <w:rsid w:val="00F029B4"/>
    <w:rsid w:val="00F05730"/>
    <w:rsid w:val="00F06A59"/>
    <w:rsid w:val="00F06D1C"/>
    <w:rsid w:val="00F07392"/>
    <w:rsid w:val="00F15238"/>
    <w:rsid w:val="00F23500"/>
    <w:rsid w:val="00F259CB"/>
    <w:rsid w:val="00F264F0"/>
    <w:rsid w:val="00F30DF0"/>
    <w:rsid w:val="00F3662D"/>
    <w:rsid w:val="00F417C0"/>
    <w:rsid w:val="00F41856"/>
    <w:rsid w:val="00F42BC1"/>
    <w:rsid w:val="00F640BC"/>
    <w:rsid w:val="00F7701C"/>
    <w:rsid w:val="00F8112E"/>
    <w:rsid w:val="00F81AB4"/>
    <w:rsid w:val="00F85B61"/>
    <w:rsid w:val="00F9131E"/>
    <w:rsid w:val="00F97E82"/>
    <w:rsid w:val="00FA079A"/>
    <w:rsid w:val="00FA21D6"/>
    <w:rsid w:val="00FB218D"/>
    <w:rsid w:val="00FB5CDF"/>
    <w:rsid w:val="00FC0BEE"/>
    <w:rsid w:val="00FC0CE8"/>
    <w:rsid w:val="00FD4C14"/>
    <w:rsid w:val="00FE1AAA"/>
    <w:rsid w:val="00FE34E7"/>
    <w:rsid w:val="00FE520E"/>
    <w:rsid w:val="00FF3847"/>
    <w:rsid w:val="00F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2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3F2F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3F2F"/>
    <w:pPr>
      <w:tabs>
        <w:tab w:val="center" w:pos="4536"/>
        <w:tab w:val="right" w:pos="9072"/>
      </w:tabs>
      <w:jc w:val="both"/>
    </w:pPr>
    <w:rPr>
      <w:rFonts w:ascii="Arial" w:eastAsiaTheme="minorHAnsi" w:hAnsi="Arial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C3F2F"/>
    <w:rPr>
      <w:rFonts w:ascii="Arial" w:hAnsi="Arial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C3F2F"/>
  </w:style>
  <w:style w:type="character" w:styleId="LineNumber">
    <w:name w:val="line number"/>
    <w:basedOn w:val="DefaultParagraphFont"/>
    <w:uiPriority w:val="99"/>
    <w:semiHidden/>
    <w:unhideWhenUsed/>
    <w:rsid w:val="008C3F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2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3F2F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3F2F"/>
    <w:pPr>
      <w:tabs>
        <w:tab w:val="center" w:pos="4536"/>
        <w:tab w:val="right" w:pos="9072"/>
      </w:tabs>
      <w:jc w:val="both"/>
    </w:pPr>
    <w:rPr>
      <w:rFonts w:ascii="Arial" w:eastAsiaTheme="minorHAnsi" w:hAnsi="Arial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C3F2F"/>
    <w:rPr>
      <w:rFonts w:ascii="Arial" w:hAnsi="Arial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C3F2F"/>
  </w:style>
  <w:style w:type="character" w:styleId="LineNumber">
    <w:name w:val="line number"/>
    <w:basedOn w:val="DefaultParagraphFont"/>
    <w:uiPriority w:val="99"/>
    <w:semiHidden/>
    <w:unhideWhenUsed/>
    <w:rsid w:val="008C3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urugan</cp:lastModifiedBy>
  <cp:revision>2</cp:revision>
  <dcterms:created xsi:type="dcterms:W3CDTF">2022-08-24T15:30:00Z</dcterms:created>
  <dcterms:modified xsi:type="dcterms:W3CDTF">2022-08-24T15:30:00Z</dcterms:modified>
</cp:coreProperties>
</file>